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622" w:rsidRDefault="007F6A94" w:rsidP="00A8662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S3</w:t>
      </w:r>
      <w:bookmarkStart w:id="0" w:name="_GoBack"/>
      <w:bookmarkEnd w:id="0"/>
      <w:r w:rsidR="00A86622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A86622" w:rsidRPr="00BB460A">
        <w:rPr>
          <w:rFonts w:ascii="Times New Roman" w:hAnsi="Times New Roman" w:cs="Times New Roman"/>
          <w:sz w:val="24"/>
          <w:szCs w:val="24"/>
          <w:highlight w:val="yellow"/>
        </w:rPr>
        <w:t>Table: Single SNP Fst analyses. Here, the top five most divergent SNPS are reported.</w:t>
      </w:r>
    </w:p>
    <w:tbl>
      <w:tblPr>
        <w:tblW w:w="39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88"/>
        <w:gridCol w:w="1100"/>
        <w:gridCol w:w="975"/>
      </w:tblGrid>
      <w:tr w:rsidR="00A86622" w:rsidRPr="00BB460A" w:rsidTr="00E25616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H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SN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P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Fst</w:t>
            </w:r>
          </w:p>
        </w:tc>
      </w:tr>
      <w:tr w:rsidR="00A86622" w:rsidRPr="00BB460A" w:rsidTr="00E25616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ICF2S2303311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05658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.11</w:t>
            </w:r>
          </w:p>
        </w:tc>
      </w:tr>
      <w:tr w:rsidR="00A86622" w:rsidRPr="00BB460A" w:rsidTr="00E25616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ICF2P81298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54474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.11</w:t>
            </w:r>
          </w:p>
        </w:tc>
      </w:tr>
      <w:tr w:rsidR="00A86622" w:rsidRPr="00BB460A" w:rsidTr="00E25616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ICF2P43649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54109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.11</w:t>
            </w:r>
          </w:p>
        </w:tc>
      </w:tr>
      <w:tr w:rsidR="00A86622" w:rsidRPr="00BB460A" w:rsidTr="00E25616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ICF2P75359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53118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.10</w:t>
            </w:r>
          </w:p>
        </w:tc>
      </w:tr>
      <w:tr w:rsidR="00A86622" w:rsidRPr="00BB460A" w:rsidTr="00E25616">
        <w:trPr>
          <w:trHeight w:val="25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ICF2S2303809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791351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86622" w:rsidRPr="00BB460A" w:rsidRDefault="00A86622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0.09</w:t>
            </w:r>
          </w:p>
        </w:tc>
      </w:tr>
    </w:tbl>
    <w:p w:rsidR="00A86622" w:rsidRDefault="00A86622" w:rsidP="00A86622">
      <w:r>
        <w:t xml:space="preserve">                                         </w:t>
      </w:r>
    </w:p>
    <w:p w:rsidR="00A86622" w:rsidRPr="00E543DF" w:rsidRDefault="00A86622" w:rsidP="00A86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CHR: 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Chromosome</w:t>
      </w:r>
    </w:p>
    <w:p w:rsidR="00A86622" w:rsidRPr="00E543DF" w:rsidRDefault="00A86622" w:rsidP="00A86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SNP: 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SNP identifier</w:t>
      </w:r>
    </w:p>
    <w:p w:rsidR="00A86622" w:rsidRDefault="00A86622" w:rsidP="00A86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highlight w:val="yellow"/>
        </w:rPr>
      </w:pP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BP</w:t>
      </w: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: 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Physical position </w:t>
      </w:r>
      <w:r w:rsidRPr="002E45F4">
        <w:rPr>
          <w:rFonts w:ascii="Times New Roman" w:hAnsi="Times New Roman" w:cs="Times New Roman"/>
          <w:highlight w:val="yellow"/>
        </w:rPr>
        <w:t xml:space="preserve">on </w:t>
      </w:r>
      <w:r w:rsidRPr="002E45F4">
        <w:rPr>
          <w:rFonts w:ascii="Times New Roman" w:eastAsia="Times New Roman" w:hAnsi="Times New Roman" w:cs="Times New Roman"/>
          <w:highlight w:val="yellow"/>
        </w:rPr>
        <w:t>CanFam3.1</w:t>
      </w:r>
    </w:p>
    <w:p w:rsidR="00A86622" w:rsidRPr="00E543DF" w:rsidRDefault="00A86622" w:rsidP="00A866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Fst</w:t>
      </w: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: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 </w:t>
      </w:r>
      <w:r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Fst value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 </w:t>
      </w:r>
    </w:p>
    <w:p w:rsidR="003F5FDE" w:rsidRPr="00A86622" w:rsidRDefault="00A86622" w:rsidP="00A86622">
      <w:r>
        <w:t xml:space="preserve">    </w:t>
      </w:r>
    </w:p>
    <w:sectPr w:rsidR="003F5FDE" w:rsidRPr="00A866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622"/>
    <w:rsid w:val="003F5FDE"/>
    <w:rsid w:val="007F6A94"/>
    <w:rsid w:val="00A8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56141"/>
  <w15:chartTrackingRefBased/>
  <w15:docId w15:val="{197DD638-A032-4CE8-8F58-4B64BDD4C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6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2</cp:revision>
  <dcterms:created xsi:type="dcterms:W3CDTF">2018-04-09T16:28:00Z</dcterms:created>
  <dcterms:modified xsi:type="dcterms:W3CDTF">2018-07-05T19:53:00Z</dcterms:modified>
</cp:coreProperties>
</file>